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D696C" w14:textId="77777777" w:rsidR="000F3C70" w:rsidRPr="000F3C70" w:rsidRDefault="000F3C70" w:rsidP="000F3C70">
      <w:pPr>
        <w:spacing w:after="0" w:line="480" w:lineRule="auto"/>
        <w:jc w:val="center"/>
        <w:rPr>
          <w:rFonts w:ascii="Times New Roman" w:hAnsi="Times New Roman"/>
          <w:b/>
          <w:sz w:val="28"/>
          <w:szCs w:val="24"/>
          <w:lang w:val="en-US"/>
        </w:rPr>
      </w:pPr>
      <w:r w:rsidRPr="000F3C70">
        <w:rPr>
          <w:rFonts w:ascii="Times New Roman" w:hAnsi="Times New Roman"/>
          <w:b/>
          <w:sz w:val="24"/>
        </w:rPr>
        <w:t>CASE Adherence Index</w:t>
      </w:r>
    </w:p>
    <w:p w14:paraId="66F21678" w14:textId="77777777" w:rsidR="000F3C70" w:rsidRDefault="000F3C70" w:rsidP="000F3C7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054E94F" w14:textId="77777777" w:rsidR="000F3C70" w:rsidRDefault="000F3C70" w:rsidP="000F3C7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(1) Frequency of difficulty taking HIV medications on time</w:t>
      </w:r>
    </w:p>
    <w:p w14:paraId="0487753D" w14:textId="77777777" w:rsidR="000F3C70" w:rsidRPr="008F2ABD" w:rsidRDefault="000F3C70" w:rsidP="000F3C70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 w:rsidRPr="008F2ABD">
        <w:rPr>
          <w:rFonts w:ascii="Times New Roman" w:hAnsi="Times New Roman"/>
          <w:sz w:val="24"/>
          <w:szCs w:val="24"/>
          <w:lang w:val="en-US"/>
        </w:rPr>
        <w:t xml:space="preserve">A1: Self-reported frequency of ‘difficulty taking HIV medications on time (no more than two hours before or two hours after the time your doctor told you to take it)’. </w:t>
      </w:r>
    </w:p>
    <w:p w14:paraId="5BA94A40" w14:textId="77777777" w:rsidR="000F3C70" w:rsidRDefault="000F3C70" w:rsidP="000F3C70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 w:rsidRPr="000F3C70">
        <w:rPr>
          <w:rFonts w:ascii="Times New Roman" w:hAnsi="Times New Roman"/>
          <w:b/>
          <w:sz w:val="24"/>
          <w:szCs w:val="24"/>
          <w:lang w:val="en-US"/>
        </w:rPr>
        <w:t>Responses:</w:t>
      </w:r>
      <w:r w:rsidRPr="008F2ABD">
        <w:rPr>
          <w:rFonts w:ascii="Times New Roman" w:hAnsi="Times New Roman"/>
          <w:sz w:val="24"/>
          <w:szCs w:val="24"/>
          <w:lang w:val="en-US"/>
        </w:rPr>
        <w:t xml:space="preserve"> 1) never, 2) rarely, 3) most of the time, 4) all of the time.</w:t>
      </w:r>
    </w:p>
    <w:p w14:paraId="08924FB9" w14:textId="77777777" w:rsidR="000F3C70" w:rsidRPr="008F2ABD" w:rsidRDefault="000F3C70" w:rsidP="000F3C70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</w:p>
    <w:p w14:paraId="700910D8" w14:textId="77777777" w:rsidR="000F3C70" w:rsidRDefault="000F3C70" w:rsidP="000F3C7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(2) Average number of days per week that HIV medication dose was missed</w:t>
      </w:r>
    </w:p>
    <w:p w14:paraId="26D827DB" w14:textId="77777777" w:rsidR="000F3C70" w:rsidRPr="008F2ABD" w:rsidRDefault="000F3C70" w:rsidP="000F3C70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 w:rsidRPr="008F2ABD">
        <w:rPr>
          <w:rFonts w:ascii="Times New Roman" w:hAnsi="Times New Roman"/>
          <w:sz w:val="24"/>
          <w:szCs w:val="24"/>
          <w:lang w:val="en-US"/>
        </w:rPr>
        <w:t xml:space="preserve">A2: Self-reported ‘average number of days per week at least one dose of HIV medications was missed’. </w:t>
      </w:r>
    </w:p>
    <w:p w14:paraId="4D7DB9ED" w14:textId="77777777" w:rsidR="000F3C70" w:rsidRPr="008F2ABD" w:rsidRDefault="000F3C70" w:rsidP="000F3C70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 w:rsidRPr="000F3C70">
        <w:rPr>
          <w:rFonts w:ascii="Times New Roman" w:hAnsi="Times New Roman"/>
          <w:b/>
          <w:sz w:val="24"/>
          <w:szCs w:val="24"/>
          <w:lang w:val="en-US"/>
        </w:rPr>
        <w:t>Responses:</w:t>
      </w:r>
      <w:r w:rsidRPr="008F2ABD">
        <w:rPr>
          <w:rFonts w:ascii="Times New Roman" w:hAnsi="Times New Roman"/>
          <w:sz w:val="24"/>
          <w:szCs w:val="24"/>
          <w:lang w:val="en-US"/>
        </w:rPr>
        <w:t xml:space="preserve"> 1) every day, 2) 4–6 days per week, 3)  2–3 days per week, 4) once a week, 5) less than once a week, 6) never. </w:t>
      </w:r>
    </w:p>
    <w:p w14:paraId="6B5289DE" w14:textId="77777777" w:rsidR="000F3C70" w:rsidRDefault="000F3C70" w:rsidP="000F3C7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8800282" w14:textId="77777777" w:rsidR="000F3C70" w:rsidRPr="008F2ABD" w:rsidRDefault="000F3C70" w:rsidP="000F3C7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(3) Last time an HIV medication dose was missed.</w:t>
      </w:r>
    </w:p>
    <w:p w14:paraId="41ED0E9E" w14:textId="77777777" w:rsidR="000F3C70" w:rsidRPr="008F2ABD" w:rsidRDefault="000F3C70" w:rsidP="000F3C70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 w:rsidRPr="008F2ABD">
        <w:rPr>
          <w:rFonts w:ascii="Times New Roman" w:hAnsi="Times New Roman"/>
          <w:sz w:val="24"/>
          <w:szCs w:val="24"/>
          <w:lang w:val="en-US"/>
        </w:rPr>
        <w:t xml:space="preserve">A3: Self-reported ‘last time missed at least one dose of HIV </w:t>
      </w:r>
      <w:proofErr w:type="gramStart"/>
      <w:r w:rsidRPr="008F2ABD">
        <w:rPr>
          <w:rFonts w:ascii="Times New Roman" w:hAnsi="Times New Roman"/>
          <w:sz w:val="24"/>
          <w:szCs w:val="24"/>
          <w:lang w:val="en-US"/>
        </w:rPr>
        <w:t>medications’</w:t>
      </w:r>
      <w:proofErr w:type="gramEnd"/>
      <w:r w:rsidRPr="008F2ABD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3E5691A0" w14:textId="77777777" w:rsidR="000F3C70" w:rsidRPr="008F2ABD" w:rsidRDefault="000F3C70" w:rsidP="000F3C70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 w:rsidRPr="000F3C70">
        <w:rPr>
          <w:rFonts w:ascii="Times New Roman" w:hAnsi="Times New Roman"/>
          <w:b/>
          <w:sz w:val="24"/>
          <w:szCs w:val="24"/>
          <w:lang w:val="en-US"/>
        </w:rPr>
        <w:t>Responses:</w:t>
      </w:r>
      <w:r w:rsidRPr="008F2ABD">
        <w:rPr>
          <w:rFonts w:ascii="Times New Roman" w:hAnsi="Times New Roman"/>
          <w:sz w:val="24"/>
          <w:szCs w:val="24"/>
          <w:lang w:val="en-US"/>
        </w:rPr>
        <w:t xml:space="preserve"> 1) within the past week, 2) 1–2 weeks ago, 3) 3–4 weeks ago, 4) between one and three months ago, 5) more than three months ago, 6) never.</w:t>
      </w:r>
    </w:p>
    <w:p w14:paraId="1A1D72E1" w14:textId="77777777" w:rsidR="000F3C70" w:rsidRPr="008F2ABD" w:rsidRDefault="000F3C70" w:rsidP="000F3C70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</w:p>
    <w:p w14:paraId="76CCEDB6" w14:textId="77777777" w:rsidR="000F3C70" w:rsidRDefault="000F3C70" w:rsidP="000F3C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F2ABD">
        <w:rPr>
          <w:rFonts w:ascii="Times New Roman" w:hAnsi="Times New Roman"/>
          <w:sz w:val="24"/>
          <w:szCs w:val="24"/>
          <w:lang w:val="en-US"/>
        </w:rPr>
        <w:t xml:space="preserve">The sum of the numbers next to each of the three questions gives the CASE index score.  </w:t>
      </w:r>
    </w:p>
    <w:p w14:paraId="2EC8665D" w14:textId="77777777" w:rsidR="000F3C70" w:rsidRPr="008F2ABD" w:rsidRDefault="000F3C70" w:rsidP="000F3C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F2ABD">
        <w:rPr>
          <w:rFonts w:ascii="Times New Roman" w:hAnsi="Times New Roman"/>
          <w:sz w:val="24"/>
          <w:szCs w:val="24"/>
          <w:lang w:val="en-US"/>
        </w:rPr>
        <w:t xml:space="preserve">INDEX SCORE: _________  </w:t>
      </w:r>
    </w:p>
    <w:p w14:paraId="590BD261" w14:textId="77777777" w:rsidR="000F3C70" w:rsidRPr="008F2ABD" w:rsidRDefault="000F3C70" w:rsidP="000F3C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F2ABD">
        <w:rPr>
          <w:rFonts w:ascii="Times New Roman" w:hAnsi="Times New Roman"/>
          <w:sz w:val="24"/>
          <w:szCs w:val="24"/>
          <w:lang w:val="en-US"/>
        </w:rPr>
        <w:t>&gt; 10 = good adherence</w:t>
      </w:r>
    </w:p>
    <w:p w14:paraId="3592AFDA" w14:textId="77777777" w:rsidR="000F3C70" w:rsidRPr="008F2ABD" w:rsidRDefault="000F3C70" w:rsidP="000F3C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F2ABD">
        <w:rPr>
          <w:rFonts w:ascii="Times New Roman" w:hAnsi="Times New Roman"/>
          <w:sz w:val="24"/>
          <w:szCs w:val="24"/>
          <w:lang w:val="en-US"/>
        </w:rPr>
        <w:t>&lt; 10 = poor adherence</w:t>
      </w:r>
    </w:p>
    <w:p w14:paraId="57710527" w14:textId="77777777" w:rsidR="00D44C0F" w:rsidRDefault="00D44C0F"/>
    <w:sectPr w:rsidR="00D44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C70"/>
    <w:rsid w:val="000F3C70"/>
    <w:rsid w:val="009A1AC4"/>
    <w:rsid w:val="00D4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E03BD"/>
  <w15:chartTrackingRefBased/>
  <w15:docId w15:val="{F0BDB4B3-BC15-44A6-95C7-D3F717FA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C7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F3C7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F3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C70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C70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tasha Wenner (JMIR)</cp:lastModifiedBy>
  <cp:revision>2</cp:revision>
  <dcterms:created xsi:type="dcterms:W3CDTF">2020-09-10T09:15:00Z</dcterms:created>
  <dcterms:modified xsi:type="dcterms:W3CDTF">2020-09-14T20:44:00Z</dcterms:modified>
</cp:coreProperties>
</file>